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3" w:type="dxa"/>
        <w:tblInd w:w="93" w:type="dxa"/>
        <w:tblLook w:val="04A0" w:firstRow="1" w:lastRow="0" w:firstColumn="1" w:lastColumn="0" w:noHBand="0" w:noVBand="1"/>
      </w:tblPr>
      <w:tblGrid>
        <w:gridCol w:w="2439"/>
        <w:gridCol w:w="3246"/>
        <w:gridCol w:w="1481"/>
        <w:gridCol w:w="1481"/>
        <w:gridCol w:w="436"/>
      </w:tblGrid>
      <w:tr w:rsidR="00A8367A" w:rsidRPr="00BD2B74" w:rsidTr="00BD2B74">
        <w:trPr>
          <w:trHeight w:val="270"/>
        </w:trPr>
        <w:tc>
          <w:tcPr>
            <w:tcW w:w="9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5C2D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D2B7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5C2D7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 w:rsidRPr="00BD2B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ary antibodies that used in western blot analysis</w:t>
            </w:r>
            <w:bookmarkStart w:id="0" w:name="_GoBack"/>
            <w:bookmarkEnd w:id="0"/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poration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talog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ilutions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69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1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5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9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1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6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1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9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1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RK1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7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RK1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6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1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-3β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24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7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er473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06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hr308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9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GSK-3(Ser136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3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AP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SC27171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A8367A" w:rsidRPr="00BD2B74" w:rsidTr="00BD2B74">
        <w:trPr>
          <w:gridAfter w:val="1"/>
          <w:wAfter w:w="436" w:type="dxa"/>
          <w:trHeight w:hRule="exact" w:val="454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12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7A" w:rsidRPr="00BD2B74" w:rsidRDefault="00A8367A" w:rsidP="00A836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</w:tbl>
    <w:p w:rsidR="006565F9" w:rsidRPr="00BD2B74" w:rsidRDefault="005C2D7B">
      <w:pPr>
        <w:rPr>
          <w:rFonts w:ascii="Times New Roman" w:hAnsi="Times New Roman" w:cs="Times New Roman"/>
          <w:sz w:val="24"/>
          <w:szCs w:val="24"/>
        </w:rPr>
      </w:pPr>
    </w:p>
    <w:sectPr w:rsidR="006565F9" w:rsidRPr="00BD2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21F"/>
    <w:rsid w:val="0020421F"/>
    <w:rsid w:val="00421C0E"/>
    <w:rsid w:val="005C2D7B"/>
    <w:rsid w:val="00A8367A"/>
    <w:rsid w:val="00BD2B74"/>
    <w:rsid w:val="00F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5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fengyun</cp:lastModifiedBy>
  <cp:revision>7</cp:revision>
  <dcterms:created xsi:type="dcterms:W3CDTF">2020-06-08T08:51:00Z</dcterms:created>
  <dcterms:modified xsi:type="dcterms:W3CDTF">2020-06-09T02:43:00Z</dcterms:modified>
</cp:coreProperties>
</file>